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884470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b/>
          <w:bCs/>
          <w:sz w:val="20"/>
          <w:szCs w:val="20"/>
        </w:rPr>
      </w:pPr>
      <w:proofErr w:type="spellStart"/>
      <w:r w:rsidRPr="00E15ADB">
        <w:rPr>
          <w:rFonts w:asciiTheme="majorBidi" w:hAnsiTheme="majorBidi" w:cstheme="majorBidi"/>
          <w:b/>
          <w:bCs/>
          <w:sz w:val="20"/>
          <w:szCs w:val="20"/>
        </w:rPr>
        <w:t>eAppendix</w:t>
      </w:r>
      <w:proofErr w:type="spellEnd"/>
      <w:r w:rsidRPr="00E15ADB">
        <w:rPr>
          <w:rFonts w:asciiTheme="majorBidi" w:hAnsiTheme="majorBidi" w:cstheme="majorBidi"/>
          <w:b/>
          <w:bCs/>
          <w:sz w:val="20"/>
          <w:szCs w:val="20"/>
        </w:rPr>
        <w:t xml:space="preserve"> 2. Survey Instrument (English Translation)</w:t>
      </w:r>
    </w:p>
    <w:p w14:paraId="3CB64452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This document is an English translation of the Japanese survey instrument used in this study.</w:t>
      </w:r>
    </w:p>
    <w:p w14:paraId="3767CA24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</w:p>
    <w:p w14:paraId="23C2A471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b/>
          <w:bCs/>
          <w:sz w:val="20"/>
          <w:szCs w:val="20"/>
        </w:rPr>
      </w:pPr>
      <w:r w:rsidRPr="00E15ADB">
        <w:rPr>
          <w:rFonts w:asciiTheme="majorBidi" w:hAnsiTheme="majorBidi" w:cstheme="majorBidi"/>
          <w:b/>
          <w:bCs/>
          <w:sz w:val="20"/>
          <w:szCs w:val="20"/>
        </w:rPr>
        <w:t>Q1. Participation in the survey</w:t>
      </w:r>
    </w:p>
    <w:p w14:paraId="7D2B42F6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Participation in this survey is voluntary. By completing the questionnaire, you are indicating your informed consent to participate. If you wish to later withdraw your consent, please contact M3 Inc.</w:t>
      </w:r>
    </w:p>
    <w:p w14:paraId="7FB4D53E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(Please check the box to indicate your agreement to participate.)</w:t>
      </w:r>
    </w:p>
    <w:p w14:paraId="5765B1B8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b/>
          <w:bCs/>
          <w:sz w:val="20"/>
          <w:szCs w:val="20"/>
        </w:rPr>
      </w:pPr>
      <w:r w:rsidRPr="00E15ADB">
        <w:rPr>
          <w:rFonts w:asciiTheme="majorBidi" w:hAnsiTheme="majorBidi" w:cstheme="majorBidi"/>
          <w:b/>
          <w:bCs/>
          <w:sz w:val="20"/>
          <w:szCs w:val="20"/>
        </w:rPr>
        <w:t>Q2-1. What is your gender?</w:t>
      </w:r>
    </w:p>
    <w:p w14:paraId="735FC5F8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Male</w:t>
      </w:r>
    </w:p>
    <w:p w14:paraId="3C3AAB0A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Female</w:t>
      </w:r>
    </w:p>
    <w:p w14:paraId="31C0607F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Other (please specify</w:t>
      </w:r>
      <w:proofErr w:type="gramStart"/>
      <w:r w:rsidRPr="00E15ADB">
        <w:rPr>
          <w:rFonts w:asciiTheme="majorBidi" w:hAnsiTheme="majorBidi" w:cstheme="majorBidi"/>
          <w:sz w:val="20"/>
          <w:szCs w:val="20"/>
        </w:rPr>
        <w:t>): _</w:t>
      </w:r>
      <w:proofErr w:type="gramEnd"/>
      <w:r w:rsidRPr="00E15ADB">
        <w:rPr>
          <w:rFonts w:asciiTheme="majorBidi" w:hAnsiTheme="majorBidi" w:cstheme="majorBidi"/>
          <w:sz w:val="20"/>
          <w:szCs w:val="20"/>
        </w:rPr>
        <w:t>_____</w:t>
      </w:r>
    </w:p>
    <w:p w14:paraId="3C42B504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b/>
          <w:bCs/>
          <w:sz w:val="20"/>
          <w:szCs w:val="20"/>
        </w:rPr>
      </w:pPr>
      <w:r w:rsidRPr="00E15ADB">
        <w:rPr>
          <w:rFonts w:asciiTheme="majorBidi" w:hAnsiTheme="majorBidi" w:cstheme="majorBidi"/>
          <w:b/>
          <w:bCs/>
          <w:sz w:val="20"/>
          <w:szCs w:val="20"/>
        </w:rPr>
        <w:t>Q2-2. Please enter your age</w:t>
      </w:r>
    </w:p>
    <w:p w14:paraId="66271BDD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[Free text]</w:t>
      </w:r>
    </w:p>
    <w:p w14:paraId="0564DD15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b/>
          <w:bCs/>
          <w:sz w:val="20"/>
          <w:szCs w:val="20"/>
        </w:rPr>
      </w:pPr>
      <w:r w:rsidRPr="00E15ADB">
        <w:rPr>
          <w:rFonts w:asciiTheme="majorBidi" w:hAnsiTheme="majorBidi" w:cstheme="majorBidi"/>
          <w:b/>
          <w:bCs/>
          <w:sz w:val="20"/>
          <w:szCs w:val="20"/>
        </w:rPr>
        <w:t>Q3. What is your primary occupation?</w:t>
      </w:r>
    </w:p>
    <w:p w14:paraId="09822268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b/>
          <w:bCs/>
          <w:sz w:val="20"/>
          <w:szCs w:val="20"/>
        </w:rPr>
      </w:pPr>
      <w:r w:rsidRPr="00E15ADB">
        <w:rPr>
          <w:rFonts w:asciiTheme="majorBidi" w:hAnsiTheme="majorBidi" w:cstheme="majorBidi"/>
          <w:b/>
          <w:bCs/>
          <w:sz w:val="20"/>
          <w:szCs w:val="20"/>
        </w:rPr>
        <w:t>Please select the one that best describes your current position.</w:t>
      </w:r>
    </w:p>
    <w:p w14:paraId="606EB6F6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b/>
          <w:bCs/>
          <w:sz w:val="20"/>
          <w:szCs w:val="20"/>
        </w:rPr>
      </w:pPr>
      <w:r w:rsidRPr="00E15ADB">
        <w:rPr>
          <w:rFonts w:asciiTheme="majorBidi" w:hAnsiTheme="majorBidi" w:cstheme="majorBidi"/>
          <w:b/>
          <w:bCs/>
          <w:sz w:val="20"/>
          <w:szCs w:val="20"/>
        </w:rPr>
        <w:t>(“Full-time” refers to individuals who work all hours specified by the institution. Those working fewer than 32 hours per week are considered part-time workers.)</w:t>
      </w:r>
    </w:p>
    <w:p w14:paraId="126DEAA4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Full-time physician</w:t>
      </w:r>
    </w:p>
    <w:p w14:paraId="1DCF3EF1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Part-time physician</w:t>
      </w:r>
    </w:p>
    <w:p w14:paraId="32AE6138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Private practice doctor (clinic or private facility)</w:t>
      </w:r>
    </w:p>
    <w:p w14:paraId="66D467A0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Hospital staff</w:t>
      </w:r>
    </w:p>
    <w:p w14:paraId="7D984D7F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Employee of a pharmaceutical or medical device company</w:t>
      </w:r>
    </w:p>
    <w:p w14:paraId="56E20250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University faculty (assistant professor or above)</w:t>
      </w:r>
    </w:p>
    <w:p w14:paraId="377F9699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University hospital staff (including residents and other medical professionals)</w:t>
      </w:r>
    </w:p>
    <w:p w14:paraId="34C135C3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Other</w:t>
      </w:r>
    </w:p>
    <w:p w14:paraId="73384CEF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b/>
          <w:bCs/>
          <w:sz w:val="20"/>
          <w:szCs w:val="20"/>
        </w:rPr>
      </w:pPr>
      <w:r w:rsidRPr="00E15ADB">
        <w:rPr>
          <w:rFonts w:asciiTheme="majorBidi" w:hAnsiTheme="majorBidi" w:cstheme="majorBidi"/>
          <w:b/>
          <w:bCs/>
          <w:sz w:val="20"/>
          <w:szCs w:val="20"/>
        </w:rPr>
        <w:t>Q4. What is your primary specialty?</w:t>
      </w:r>
    </w:p>
    <w:p w14:paraId="51EC5785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Internal Medicine and Subspecialties</w:t>
      </w:r>
    </w:p>
    <w:p w14:paraId="72E67C54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- Cardiovascular medicine</w:t>
      </w:r>
    </w:p>
    <w:p w14:paraId="0F3C9BC1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- Pulmonary medicine</w:t>
      </w:r>
    </w:p>
    <w:p w14:paraId="232FEAB2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- Gastroenterology</w:t>
      </w:r>
    </w:p>
    <w:p w14:paraId="004B6F42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- Endocrinology</w:t>
      </w:r>
    </w:p>
    <w:p w14:paraId="68F7DA1E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- Neurology</w:t>
      </w:r>
    </w:p>
    <w:p w14:paraId="07779203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- Other internal medicine subspecialties (please specify): ______</w:t>
      </w:r>
    </w:p>
    <w:p w14:paraId="1129282D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Surgery and Related Fields</w:t>
      </w:r>
    </w:p>
    <w:p w14:paraId="72F70AD4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- General, cardiovascular, thoracic, gastrointestinal, neurosurgical, and pediatric surgeries</w:t>
      </w:r>
    </w:p>
    <w:p w14:paraId="0A6767F9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- Orthopedic surgery</w:t>
      </w:r>
    </w:p>
    <w:p w14:paraId="3C0C5FCC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lastRenderedPageBreak/>
        <w:t>- Breast surgery</w:t>
      </w:r>
    </w:p>
    <w:p w14:paraId="41C3F29F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- Plastic and reconstructive surgery</w:t>
      </w:r>
    </w:p>
    <w:p w14:paraId="153F8B9D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- Obstetrics and gynecology</w:t>
      </w:r>
    </w:p>
    <w:p w14:paraId="41DBD54F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- Urology</w:t>
      </w:r>
    </w:p>
    <w:p w14:paraId="29931849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- Ophthalmology</w:t>
      </w:r>
    </w:p>
    <w:p w14:paraId="0B17612B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- Otolaryngology</w:t>
      </w:r>
    </w:p>
    <w:p w14:paraId="1AF76E63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- Other surgical subspecialties (please specify): ______</w:t>
      </w:r>
    </w:p>
    <w:p w14:paraId="2152958C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Other</w:t>
      </w:r>
    </w:p>
    <w:p w14:paraId="783FDD92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- Dermatology</w:t>
      </w:r>
    </w:p>
    <w:p w14:paraId="45240F58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- Pediatrics</w:t>
      </w:r>
    </w:p>
    <w:p w14:paraId="136D6CA0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- Psychiatry</w:t>
      </w:r>
    </w:p>
    <w:p w14:paraId="67ECFECE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- Anesthesiology</w:t>
      </w:r>
    </w:p>
    <w:p w14:paraId="09F80606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- Radiology</w:t>
      </w:r>
    </w:p>
    <w:p w14:paraId="0B0BB7D9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- Resident</w:t>
      </w:r>
    </w:p>
    <w:p w14:paraId="5B98C4FD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- Other</w:t>
      </w:r>
    </w:p>
    <w:p w14:paraId="0ECA10DA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b/>
          <w:bCs/>
          <w:sz w:val="20"/>
          <w:szCs w:val="20"/>
        </w:rPr>
      </w:pPr>
      <w:r w:rsidRPr="00E15ADB">
        <w:rPr>
          <w:rFonts w:asciiTheme="majorBidi" w:hAnsiTheme="majorBidi" w:cstheme="majorBidi"/>
          <w:b/>
          <w:bCs/>
          <w:sz w:val="20"/>
          <w:szCs w:val="20"/>
        </w:rPr>
        <w:t>Q5. What is your current working status?</w:t>
      </w:r>
    </w:p>
    <w:p w14:paraId="78F54718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b/>
          <w:bCs/>
          <w:sz w:val="20"/>
          <w:szCs w:val="20"/>
        </w:rPr>
      </w:pPr>
      <w:r w:rsidRPr="00E15ADB">
        <w:rPr>
          <w:rFonts w:asciiTheme="majorBidi" w:hAnsiTheme="majorBidi" w:cstheme="majorBidi"/>
          <w:b/>
          <w:bCs/>
          <w:sz w:val="20"/>
          <w:szCs w:val="20"/>
        </w:rPr>
        <w:t>Please select the option that best describes your situation during the survey period.</w:t>
      </w:r>
    </w:p>
    <w:p w14:paraId="74B563FE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Currently on maternity or paternity leave</w:t>
      </w:r>
    </w:p>
    <w:p w14:paraId="6DCA0646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Currently on childcare leave</w:t>
      </w:r>
    </w:p>
    <w:p w14:paraId="7A5FA722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Currently taking paid leave for childcare, totaling 14 or more calendar days (including at least 10 weekdays)</w:t>
      </w:r>
    </w:p>
    <w:p w14:paraId="429BBF5C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 xml:space="preserve">Currently on 14 or more calendar days (including at least 10 weekdays) of paid leave </w:t>
      </w:r>
      <w:proofErr w:type="spellStart"/>
      <w:r w:rsidRPr="00E15ADB">
        <w:rPr>
          <w:rFonts w:asciiTheme="majorBidi" w:hAnsiTheme="majorBidi" w:cstheme="majorBidi"/>
          <w:sz w:val="20"/>
          <w:szCs w:val="20"/>
        </w:rPr>
        <w:t>or</w:t>
      </w:r>
      <w:proofErr w:type="spellEnd"/>
      <w:r w:rsidRPr="00E15ADB">
        <w:rPr>
          <w:rFonts w:asciiTheme="majorBidi" w:hAnsiTheme="majorBidi" w:cstheme="majorBidi"/>
          <w:sz w:val="20"/>
          <w:szCs w:val="20"/>
        </w:rPr>
        <w:t xml:space="preserve"> absence for reasons other than childcare (e.g., caregiving, personal illness)</w:t>
      </w:r>
    </w:p>
    <w:p w14:paraId="6C08F793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None of the above (working as usual)</w:t>
      </w:r>
    </w:p>
    <w:p w14:paraId="2F0EA35C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b/>
          <w:bCs/>
          <w:sz w:val="20"/>
          <w:szCs w:val="20"/>
        </w:rPr>
      </w:pPr>
      <w:r w:rsidRPr="00E15ADB">
        <w:rPr>
          <w:rFonts w:asciiTheme="majorBidi" w:hAnsiTheme="majorBidi" w:cstheme="majorBidi"/>
          <w:b/>
          <w:bCs/>
          <w:sz w:val="20"/>
          <w:szCs w:val="20"/>
        </w:rPr>
        <w:t>Q6-1. What is your annual household income?</w:t>
      </w:r>
    </w:p>
    <w:p w14:paraId="5F9DDC0F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Less than 5 million yen</w:t>
      </w:r>
    </w:p>
    <w:p w14:paraId="46100AE8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5 to less than 10 million yen</w:t>
      </w:r>
    </w:p>
    <w:p w14:paraId="707F4FDA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10 to less than 15 million yen</w:t>
      </w:r>
    </w:p>
    <w:p w14:paraId="5F275BC6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15 to less than 20 million yen</w:t>
      </w:r>
    </w:p>
    <w:p w14:paraId="03F8A542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20 to less than 25 million yen</w:t>
      </w:r>
    </w:p>
    <w:p w14:paraId="74E87EC9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25 to less than 30 million yen</w:t>
      </w:r>
    </w:p>
    <w:p w14:paraId="1654CC80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30 million yen or more</w:t>
      </w:r>
    </w:p>
    <w:p w14:paraId="4E35F821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b/>
          <w:bCs/>
          <w:sz w:val="20"/>
          <w:szCs w:val="20"/>
        </w:rPr>
      </w:pPr>
      <w:r w:rsidRPr="00E15ADB">
        <w:rPr>
          <w:rFonts w:asciiTheme="majorBidi" w:hAnsiTheme="majorBidi" w:cstheme="majorBidi"/>
          <w:b/>
          <w:bCs/>
          <w:sz w:val="20"/>
          <w:szCs w:val="20"/>
        </w:rPr>
        <w:t>Q6-2. What is your own annual income?</w:t>
      </w:r>
    </w:p>
    <w:p w14:paraId="077CFB95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Less than 5 million yen</w:t>
      </w:r>
    </w:p>
    <w:p w14:paraId="60CC44B1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5 to less than 10 million yen</w:t>
      </w:r>
    </w:p>
    <w:p w14:paraId="177411AC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10 to less than 15 million yen</w:t>
      </w:r>
    </w:p>
    <w:p w14:paraId="5AD69F04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lastRenderedPageBreak/>
        <w:t>15 to less than 20 million yen</w:t>
      </w:r>
    </w:p>
    <w:p w14:paraId="769F4ABF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20 to less than 25 million yen</w:t>
      </w:r>
    </w:p>
    <w:p w14:paraId="5803699C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25 to less than 30 million yen</w:t>
      </w:r>
    </w:p>
    <w:p w14:paraId="15F778FD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30 million yen or more</w:t>
      </w:r>
    </w:p>
    <w:p w14:paraId="51E94A4A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b/>
          <w:bCs/>
          <w:sz w:val="20"/>
          <w:szCs w:val="20"/>
        </w:rPr>
      </w:pPr>
      <w:r w:rsidRPr="00E15ADB">
        <w:rPr>
          <w:rFonts w:asciiTheme="majorBidi" w:hAnsiTheme="majorBidi" w:cstheme="majorBidi"/>
          <w:b/>
          <w:bCs/>
          <w:sz w:val="20"/>
          <w:szCs w:val="20"/>
        </w:rPr>
        <w:t>Q7. Do you have a spouse or partner?</w:t>
      </w:r>
    </w:p>
    <w:p w14:paraId="7DD3E48D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b/>
          <w:bCs/>
          <w:sz w:val="20"/>
          <w:szCs w:val="20"/>
        </w:rPr>
      </w:pPr>
      <w:r w:rsidRPr="00E15ADB">
        <w:rPr>
          <w:rFonts w:asciiTheme="majorBidi" w:hAnsiTheme="majorBidi" w:cstheme="majorBidi"/>
          <w:b/>
          <w:bCs/>
          <w:sz w:val="20"/>
          <w:szCs w:val="20"/>
        </w:rPr>
        <w:t>(This includes both legal spouses and long-term cohabiting partners, regardless of gender.)</w:t>
      </w:r>
    </w:p>
    <w:p w14:paraId="44F3F619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Single (never married)</w:t>
      </w:r>
    </w:p>
    <w:p w14:paraId="5E35071B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Single (divorced or widowed)</w:t>
      </w:r>
    </w:p>
    <w:p w14:paraId="335E7179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Married or partnered (living together)</w:t>
      </w:r>
    </w:p>
    <w:p w14:paraId="4934008E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Married or partnered (living separately)</w:t>
      </w:r>
    </w:p>
    <w:p w14:paraId="6B061A01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b/>
          <w:bCs/>
          <w:sz w:val="20"/>
          <w:szCs w:val="20"/>
        </w:rPr>
      </w:pPr>
      <w:r w:rsidRPr="00E15ADB">
        <w:rPr>
          <w:rFonts w:asciiTheme="majorBidi" w:hAnsiTheme="majorBidi" w:cstheme="majorBidi"/>
          <w:b/>
          <w:bCs/>
          <w:sz w:val="20"/>
          <w:szCs w:val="20"/>
        </w:rPr>
        <w:t>Q8. What is your spouse’s or partner’s occupation?</w:t>
      </w:r>
    </w:p>
    <w:p w14:paraId="64209112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Hospital-based doctor</w:t>
      </w:r>
    </w:p>
    <w:p w14:paraId="506A515B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Private practice doctor (clinic or private facility)</w:t>
      </w:r>
    </w:p>
    <w:p w14:paraId="19BFE687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Healthcare professional (excluding doctors)</w:t>
      </w:r>
    </w:p>
    <w:p w14:paraId="71FB940B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Company Employee (e.g., office worker, corporate staff)</w:t>
      </w:r>
    </w:p>
    <w:p w14:paraId="5B6B6361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Self-employed</w:t>
      </w:r>
    </w:p>
    <w:p w14:paraId="41D063F8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Full-time homemaker</w:t>
      </w:r>
    </w:p>
    <w:p w14:paraId="7297F1DD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Not currently working</w:t>
      </w:r>
    </w:p>
    <w:p w14:paraId="4A26A425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Other</w:t>
      </w:r>
    </w:p>
    <w:p w14:paraId="4773F8D5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b/>
          <w:bCs/>
          <w:sz w:val="20"/>
          <w:szCs w:val="20"/>
        </w:rPr>
      </w:pPr>
      <w:r w:rsidRPr="00E15ADB">
        <w:rPr>
          <w:rFonts w:asciiTheme="majorBidi" w:hAnsiTheme="majorBidi" w:cstheme="majorBidi"/>
          <w:b/>
          <w:bCs/>
          <w:sz w:val="20"/>
          <w:szCs w:val="20"/>
        </w:rPr>
        <w:t>Q9. Do you have any children? (regardless of whether they live with you)</w:t>
      </w:r>
    </w:p>
    <w:p w14:paraId="471DD19B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No children</w:t>
      </w:r>
    </w:p>
    <w:p w14:paraId="5DFEF30F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1 child</w:t>
      </w:r>
    </w:p>
    <w:p w14:paraId="18BF78CB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2 children</w:t>
      </w:r>
    </w:p>
    <w:p w14:paraId="0489BE45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3 or more children</w:t>
      </w:r>
    </w:p>
    <w:p w14:paraId="33550B39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b/>
          <w:bCs/>
          <w:sz w:val="20"/>
          <w:szCs w:val="20"/>
        </w:rPr>
      </w:pPr>
      <w:r w:rsidRPr="00E15ADB">
        <w:rPr>
          <w:rFonts w:asciiTheme="majorBidi" w:hAnsiTheme="majorBidi" w:cstheme="majorBidi"/>
          <w:b/>
          <w:bCs/>
          <w:sz w:val="20"/>
          <w:szCs w:val="20"/>
        </w:rPr>
        <w:t>Q10. Of the children living with you, how old is your youngest child?</w:t>
      </w:r>
    </w:p>
    <w:p w14:paraId="609C5F59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(If none of your children live with you, please leave this blank.)</w:t>
      </w:r>
    </w:p>
    <w:p w14:paraId="6A02CAC5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[Free text: Age in years]</w:t>
      </w:r>
    </w:p>
    <w:p w14:paraId="0829E7EC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b/>
          <w:bCs/>
          <w:sz w:val="20"/>
          <w:szCs w:val="20"/>
        </w:rPr>
      </w:pPr>
      <w:r w:rsidRPr="00E15ADB">
        <w:rPr>
          <w:rFonts w:asciiTheme="majorBidi" w:hAnsiTheme="majorBidi" w:cstheme="majorBidi"/>
          <w:b/>
          <w:bCs/>
          <w:sz w:val="20"/>
          <w:szCs w:val="20"/>
        </w:rPr>
        <w:t>Q11. Please indicate your average weekday time use over the past month</w:t>
      </w:r>
    </w:p>
    <w:p w14:paraId="4AB301FB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b/>
          <w:bCs/>
          <w:sz w:val="20"/>
          <w:szCs w:val="20"/>
        </w:rPr>
      </w:pPr>
      <w:r w:rsidRPr="00E15ADB">
        <w:rPr>
          <w:rFonts w:asciiTheme="majorBidi" w:hAnsiTheme="majorBidi" w:cstheme="majorBidi"/>
          <w:b/>
          <w:bCs/>
          <w:sz w:val="20"/>
          <w:szCs w:val="20"/>
        </w:rPr>
        <w:t>(Note: Total must equal 24 hours. All responses in whole hours.)</w:t>
      </w:r>
    </w:p>
    <w:p w14:paraId="505FCB55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Working hours: __ hours</w:t>
      </w:r>
    </w:p>
    <w:p w14:paraId="06084ADB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Commuting time: __ hours</w:t>
      </w:r>
    </w:p>
    <w:p w14:paraId="072C7846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Self-study time: __ hours</w:t>
      </w:r>
    </w:p>
    <w:p w14:paraId="500EB832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Academic activity time: __ hours</w:t>
      </w:r>
    </w:p>
    <w:p w14:paraId="5FBD3ACB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Unpaid care work (housework, childcare): __ hours</w:t>
      </w:r>
    </w:p>
    <w:p w14:paraId="79855569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Meals and personal care time: __ hours</w:t>
      </w:r>
    </w:p>
    <w:p w14:paraId="0B2A8AEB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Leisure time: __ hours</w:t>
      </w:r>
    </w:p>
    <w:p w14:paraId="7A2010E4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lastRenderedPageBreak/>
        <w:t>Sleeping time: __ hours</w:t>
      </w:r>
    </w:p>
    <w:p w14:paraId="3B34EB85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Other: __ hours</w:t>
      </w:r>
    </w:p>
    <w:p w14:paraId="783C2E58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Total: 24 hours</w:t>
      </w:r>
    </w:p>
    <w:p w14:paraId="37CAEECA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b/>
          <w:bCs/>
          <w:sz w:val="20"/>
          <w:szCs w:val="20"/>
        </w:rPr>
      </w:pPr>
      <w:r w:rsidRPr="00E15ADB">
        <w:rPr>
          <w:rFonts w:asciiTheme="majorBidi" w:hAnsiTheme="majorBidi" w:cstheme="majorBidi"/>
          <w:b/>
          <w:bCs/>
          <w:sz w:val="20"/>
          <w:szCs w:val="20"/>
        </w:rPr>
        <w:t>Q12. Please indicate your average weekend and holiday time use over the past month</w:t>
      </w:r>
    </w:p>
    <w:p w14:paraId="7F3788EE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b/>
          <w:bCs/>
          <w:sz w:val="20"/>
          <w:szCs w:val="20"/>
        </w:rPr>
      </w:pPr>
      <w:r w:rsidRPr="00E15ADB">
        <w:rPr>
          <w:rFonts w:asciiTheme="majorBidi" w:hAnsiTheme="majorBidi" w:cstheme="majorBidi"/>
          <w:b/>
          <w:bCs/>
          <w:sz w:val="20"/>
          <w:szCs w:val="20"/>
        </w:rPr>
        <w:t>(Total must equal 24 hours. All responses in whole hours.)</w:t>
      </w:r>
    </w:p>
    <w:p w14:paraId="108D1297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Working hours: __ hours</w:t>
      </w:r>
    </w:p>
    <w:p w14:paraId="0F0EF5B6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Commuting time: __ hours</w:t>
      </w:r>
    </w:p>
    <w:p w14:paraId="4BF50C33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Self-study time: __ hours</w:t>
      </w:r>
    </w:p>
    <w:p w14:paraId="12E1EC81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Academic activity time: __ hours</w:t>
      </w:r>
    </w:p>
    <w:p w14:paraId="003ABA87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Unpaid care work (housework, childcare): __ hours</w:t>
      </w:r>
    </w:p>
    <w:p w14:paraId="68128038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Meals and personal care time: __ hours</w:t>
      </w:r>
    </w:p>
    <w:p w14:paraId="28CDC082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Leisure time: __ hours</w:t>
      </w:r>
    </w:p>
    <w:p w14:paraId="785F0D1F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Sleeping time: __ hours</w:t>
      </w:r>
    </w:p>
    <w:p w14:paraId="71874C8E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Other: __ hours</w:t>
      </w:r>
    </w:p>
    <w:p w14:paraId="6E90CBCF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Total: 24 hours</w:t>
      </w:r>
    </w:p>
    <w:p w14:paraId="43E7B784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b/>
          <w:bCs/>
          <w:sz w:val="20"/>
          <w:szCs w:val="20"/>
        </w:rPr>
      </w:pPr>
      <w:r w:rsidRPr="00E15ADB">
        <w:rPr>
          <w:rFonts w:asciiTheme="majorBidi" w:hAnsiTheme="majorBidi" w:cstheme="majorBidi"/>
          <w:b/>
          <w:bCs/>
          <w:sz w:val="20"/>
          <w:szCs w:val="20"/>
        </w:rPr>
        <w:t>Q13-1. For each of the following statements (1)</w:t>
      </w:r>
      <w:proofErr w:type="gramStart"/>
      <w:r w:rsidRPr="00E15ADB">
        <w:rPr>
          <w:rFonts w:asciiTheme="majorBidi" w:hAnsiTheme="majorBidi" w:cstheme="majorBidi"/>
          <w:b/>
          <w:bCs/>
          <w:sz w:val="20"/>
          <w:szCs w:val="20"/>
        </w:rPr>
        <w:t>–(</w:t>
      </w:r>
      <w:proofErr w:type="gramEnd"/>
      <w:r w:rsidRPr="00E15ADB">
        <w:rPr>
          <w:rFonts w:asciiTheme="majorBidi" w:hAnsiTheme="majorBidi" w:cstheme="majorBidi"/>
          <w:b/>
          <w:bCs/>
          <w:sz w:val="20"/>
          <w:szCs w:val="20"/>
        </w:rPr>
        <w:t>5), please indicate your level of agreement</w:t>
      </w:r>
    </w:p>
    <w:p w14:paraId="2B780B69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(1) It is desirable for men and women to share housework and childcare equally.</w:t>
      </w:r>
    </w:p>
    <w:p w14:paraId="375A876C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(2) Men should work outside the home, while women should do housework and childcare.</w:t>
      </w:r>
    </w:p>
    <w:p w14:paraId="270A10A1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(3) Since women may leave the workplace to give birth and raise children, it is justifiable to limit their admission to medical school.</w:t>
      </w:r>
    </w:p>
    <w:p w14:paraId="482CB486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(4) Protesting against various types of harassment is not always desired.</w:t>
      </w:r>
    </w:p>
    <w:p w14:paraId="76164FD1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(5) I believe it is unfair that female doctors are allowed to take excessive advantage of childcare benefits.</w:t>
      </w:r>
    </w:p>
    <w:p w14:paraId="51010EA5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Response options:</w:t>
      </w:r>
    </w:p>
    <w:p w14:paraId="309BA463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- Strongly agree</w:t>
      </w:r>
    </w:p>
    <w:p w14:paraId="5DFE38A3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- Agree</w:t>
      </w:r>
    </w:p>
    <w:p w14:paraId="7CCFBAC6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- Disagree</w:t>
      </w:r>
    </w:p>
    <w:p w14:paraId="483D3DE8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- Strongly disagree</w:t>
      </w:r>
    </w:p>
    <w:p w14:paraId="707CD069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b/>
          <w:bCs/>
          <w:sz w:val="20"/>
          <w:szCs w:val="20"/>
        </w:rPr>
      </w:pPr>
      <w:r w:rsidRPr="00E15ADB">
        <w:rPr>
          <w:rFonts w:asciiTheme="majorBidi" w:hAnsiTheme="majorBidi" w:cstheme="majorBidi"/>
          <w:b/>
          <w:bCs/>
          <w:sz w:val="20"/>
          <w:szCs w:val="20"/>
        </w:rPr>
        <w:t xml:space="preserve">Q14. Please use the box below to comment on any aspect of the survey’s content or design. </w:t>
      </w:r>
    </w:p>
    <w:p w14:paraId="7F5431E5" w14:textId="77777777" w:rsidR="002D5604" w:rsidRPr="00E15ADB" w:rsidRDefault="002D5604" w:rsidP="002D5604">
      <w:pPr>
        <w:pStyle w:val="a9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E15ADB">
        <w:rPr>
          <w:rFonts w:asciiTheme="majorBidi" w:hAnsiTheme="majorBidi" w:cstheme="majorBidi"/>
          <w:sz w:val="20"/>
          <w:szCs w:val="20"/>
        </w:rPr>
        <w:t>[Free response]</w:t>
      </w:r>
    </w:p>
    <w:p w14:paraId="5AD75AE3" w14:textId="77777777" w:rsidR="00552BAC" w:rsidRDefault="00552BAC"/>
    <w:sectPr w:rsidR="00552BA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604"/>
    <w:rsid w:val="002D5604"/>
    <w:rsid w:val="00405376"/>
    <w:rsid w:val="00552BAC"/>
    <w:rsid w:val="00DC5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A00F026"/>
  <w15:chartTrackingRefBased/>
  <w15:docId w15:val="{8E223427-CFE9-4027-9133-4F260A653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D560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56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560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560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560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560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560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560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560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D560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D560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D560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D56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D56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D56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D56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D56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D560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D560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D56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D560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D56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D56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D560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D560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D560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D56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D560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D56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6</Words>
  <Characters>4454</Characters>
  <Application>Microsoft Office Word</Application>
  <DocSecurity>0</DocSecurity>
  <Lines>139</Lines>
  <Paragraphs>81</Paragraphs>
  <ScaleCrop>false</ScaleCrop>
  <Company/>
  <LinksUpToDate>false</LinksUpToDate>
  <CharactersWithSpaces>5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oshi.kae.36s@st.kyoto-u.ac.jp</dc:creator>
  <cp:keywords/>
  <dc:description/>
  <cp:lastModifiedBy>okoshi.kae.36s@st.kyoto-u.ac.jp</cp:lastModifiedBy>
  <cp:revision>1</cp:revision>
  <dcterms:created xsi:type="dcterms:W3CDTF">2026-04-12T08:33:00Z</dcterms:created>
  <dcterms:modified xsi:type="dcterms:W3CDTF">2026-04-12T08:33:00Z</dcterms:modified>
</cp:coreProperties>
</file>